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0"/>
        <w:gridCol w:w="1260"/>
        <w:gridCol w:w="1180"/>
      </w:tblGrid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m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P(Observed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P(Estimated)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Differenc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13865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23175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93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28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165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124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18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170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1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12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137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1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8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98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1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49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66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16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3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43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06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2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28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04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18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18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0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1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119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0.0000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9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7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5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4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3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2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8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2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6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38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000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07:00Z</dcterms:created>
  <dc:creator>Daniel Austin</dc:creator>
  <dc:description/>
  <dc:language>en-US</dc:language>
  <cp:lastModifiedBy>Daniel Austin</cp:lastModifiedBy>
  <dcterms:modified xsi:type="dcterms:W3CDTF">2014-02-05T18:09:00Z</dcterms:modified>
  <cp:revision>1</cp:revision>
  <dc:subject/>
  <dc:title/>
</cp:coreProperties>
</file>